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A5699" w:rsidP="67E9D721" w:rsidRDefault="00EA5699" w14:paraId="7F668B46" w14:textId="2BF72087">
      <w:pPr>
        <w:spacing w:beforeAutospacing="on" w:after="0" w:line="240" w:lineRule="auto"/>
        <w:ind w:left="-90" w:right="0"/>
        <w:jc w:val="center"/>
        <w:textAlignment w:val="baseline"/>
        <w:rPr>
          <w:rFonts w:ascii="Calibri" w:hAnsi="Calibri" w:eastAsia="Times New Roman" w:cs="Calibri"/>
          <w:color w:val="000000"/>
          <w:kern w:val="0"/>
          <w14:ligatures w14:val="none"/>
        </w:rPr>
      </w:pPr>
      <w:r w:rsidRPr="00EA5699" w:rsidR="0A59EAD7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 xml:space="preserve">Appendix </w:t>
      </w:r>
      <w:r w:rsidRPr="00EA5699" w:rsidR="722282CF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 xml:space="preserve">3</w:t>
      </w:r>
      <w:r w:rsidRPr="00EA5699" w:rsidR="0A59EAD7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>. Health Facility Characteristics Considered for Purposive Sampling</w:t>
      </w:r>
      <w:r w:rsidRPr="00EA5699" w:rsidR="0A59EAD7">
        <w:rPr>
          <w:rFonts w:ascii="Calibri" w:hAnsi="Calibri" w:eastAsia="Times New Roman" w:cs="Calibri"/>
          <w:color w:val="000000"/>
          <w:kern w:val="0"/>
          <w14:ligatures w14:val="none"/>
        </w:rPr>
        <w:t> </w:t>
      </w:r>
    </w:p>
    <w:p w:rsidRPr="00EA5699" w:rsidR="00EA5699" w:rsidP="00EA5699" w:rsidRDefault="00EA5699" w14:paraId="5D262233" w14:textId="77777777">
      <w:pPr>
        <w:spacing w:beforeAutospacing="1" w:after="0" w:line="240" w:lineRule="auto"/>
        <w:ind w:right="720"/>
        <w:textAlignment w:val="baseline"/>
        <w:rPr>
          <w:rFonts w:ascii="Calibri" w:hAnsi="Calibri" w:eastAsia="Times New Roman" w:cs="Calibri"/>
          <w:kern w:val="0"/>
          <w:sz w:val="20"/>
          <w:szCs w:val="20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1694"/>
        <w:gridCol w:w="1850"/>
        <w:gridCol w:w="1732"/>
        <w:gridCol w:w="1724"/>
        <w:gridCol w:w="1545"/>
      </w:tblGrid>
      <w:tr w:rsidRPr="00EA5699" w:rsidR="00EA5699" w:rsidTr="67E9D721" w14:paraId="2263EC15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EA5699" w:rsidR="00EA5699" w:rsidP="00EA5699" w:rsidRDefault="00EA5699" w14:paraId="1BF9E66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Health Zone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EA5699" w:rsidR="00EA5699" w:rsidP="67E9D721" w:rsidRDefault="00EA5699" w14:paraId="512A8E9D" w14:textId="1B6BF59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20"/>
                <w:szCs w:val="20"/>
              </w:rPr>
            </w:pPr>
            <w:r w:rsidRPr="00EA5699" w:rsidR="00EA5699">
              <w:rPr>
                <w:rFonts w:ascii="Calibri" w:hAnsi="Calibri" w:eastAsia="Times New Roman" w:cs="Calibri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Health Center Implementing </w:t>
            </w:r>
          </w:p>
          <w:p w:rsidRPr="00EA5699" w:rsidR="00EA5699" w:rsidP="00EA5699" w:rsidRDefault="00EA5699" w14:paraId="5D07EB1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 w:rsidR="00EA5699">
              <w:rPr>
                <w:rFonts w:ascii="Calibri" w:hAnsi="Calibri" w:eastAsia="Times New Roman" w:cs="Calibri"/>
                <w:b w:val="1"/>
                <w:bCs w:val="1"/>
                <w:kern w:val="0"/>
                <w:sz w:val="20"/>
                <w:szCs w:val="20"/>
                <w14:ligatures w14:val="none"/>
              </w:rPr>
              <w:t>G-ANC</w:t>
            </w:r>
            <w:r w:rsidRPr="00EA5699" w:rsid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EA5699" w:rsidR="00EA5699" w:rsidP="00EA5699" w:rsidRDefault="00EA5699" w14:paraId="13D2684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Classification 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(Urban, Peri-urban, Rural)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EA5699" w:rsidR="00EA5699" w:rsidP="00EA5699" w:rsidRDefault="00EA5699" w14:paraId="09F7825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Volume of ANC Clients 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(Low, High) </w:t>
            </w:r>
          </w:p>
        </w:tc>
        <w:tc>
          <w:tcPr>
            <w:tcW w:w="1875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hideMark/>
          </w:tcPr>
          <w:p w:rsidRPr="00EA5699" w:rsidR="00EA5699" w:rsidP="00EA5699" w:rsidRDefault="00EA5699" w14:paraId="774F80C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G-ANC Retention Rate 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(% women attending all 5 meetings)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hideMark/>
          </w:tcPr>
          <w:p w:rsidRPr="00EA5699" w:rsidR="00EA5699" w:rsidP="67E9D721" w:rsidRDefault="00EA5699" w14:paraId="4D85C637" w14:textId="74C1BDA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20"/>
                <w:szCs w:val="20"/>
              </w:rPr>
            </w:pPr>
            <w:r w:rsidRPr="00EA5699" w:rsidR="2971665E">
              <w:rPr>
                <w:rFonts w:ascii="Calibri" w:hAnsi="Calibri" w:eastAsia="Times New Roman" w:cs="Calibri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Number of</w:t>
            </w:r>
          </w:p>
          <w:p w:rsidRPr="00EA5699" w:rsidR="00EA5699" w:rsidP="00EA5699" w:rsidRDefault="00EA5699" w14:paraId="400BDE8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 w:rsidR="00EA5699">
              <w:rPr>
                <w:rFonts w:ascii="Calibri" w:hAnsi="Calibri" w:eastAsia="Times New Roman" w:cs="Calibri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G-ANC Enrollees </w:t>
            </w:r>
            <w:r w:rsidRPr="00EA5699" w:rsid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br/>
            </w:r>
            <w:r w:rsidRPr="00EA5699" w:rsid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(Mar 2021-Mar 2022) </w:t>
            </w:r>
          </w:p>
        </w:tc>
      </w:tr>
      <w:tr w:rsidRPr="00EA5699" w:rsidR="00EA5699" w:rsidTr="67E9D721" w14:paraId="2A7FC3B3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6E64A6B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AS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265C801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KPANROUN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45AAC27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42F2BCA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753C045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6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1A7F8E3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5 </w:t>
            </w:r>
          </w:p>
        </w:tc>
      </w:tr>
      <w:tr w:rsidRPr="00EA5699" w:rsidR="00EA5699" w:rsidTr="67E9D721" w14:paraId="60AEB7B1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02837D3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0966D8D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GANVIÉ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9992BE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43673E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2F2F2" w:themeFill="background1" w:themeFillShade="F2"/>
            <w:tcMar/>
            <w:vAlign w:val="bottom"/>
            <w:hideMark/>
          </w:tcPr>
          <w:p w:rsidRPr="00EA5699" w:rsidR="00EA5699" w:rsidP="00EA5699" w:rsidRDefault="00EA5699" w14:paraId="0808856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No data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9F1EA1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45 </w:t>
            </w:r>
          </w:p>
        </w:tc>
      </w:tr>
      <w:tr w:rsidRPr="00EA5699" w:rsidR="00EA5699" w:rsidTr="67E9D721" w14:paraId="0395193E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29C9EFB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42FF422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OUÈDO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559AF01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33F8CB1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6A930D8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81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267C249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285 </w:t>
            </w:r>
          </w:p>
        </w:tc>
      </w:tr>
      <w:tr w:rsidRPr="00EA5699" w:rsidR="00EA5699" w:rsidTr="67E9D721" w14:paraId="7C60C6D2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09F6053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E32D07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ZINVIÉ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3E745BF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0F9F54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604405C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55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C9F753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8 </w:t>
            </w:r>
          </w:p>
        </w:tc>
      </w:tr>
      <w:tr w:rsidRPr="00EA5699" w:rsidR="00EA5699" w:rsidTr="67E9D721" w14:paraId="5DE4AD4F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27B8728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6A0F8C9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DEKOUNGBÉ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7192A43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21B21CB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4904200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31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3E4E537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83 </w:t>
            </w:r>
          </w:p>
        </w:tc>
      </w:tr>
      <w:tr w:rsidRPr="00EA5699" w:rsidR="00EA5699" w:rsidTr="67E9D721" w14:paraId="1575D4B8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28D9889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3C58E67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398F0BA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3FBEA8A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10592E9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485C3BF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Pr="00EA5699" w:rsidR="00EA5699" w:rsidTr="67E9D721" w14:paraId="3FBF2CDD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646E43B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ATZ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752908D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TANGBO DJEVIE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42450AE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6DBF2D6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auto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5A3ED10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23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36E6650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80 </w:t>
            </w:r>
          </w:p>
        </w:tc>
      </w:tr>
      <w:tr w:rsidRPr="00EA5699" w:rsidR="00EA5699" w:rsidTr="67E9D721" w14:paraId="3B726C09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2428FA4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315F6B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SEDJE-DENOU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0CA5C50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4E84B0D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5381791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36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90EE4F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34 </w:t>
            </w:r>
          </w:p>
        </w:tc>
      </w:tr>
      <w:tr w:rsidRPr="00EA5699" w:rsidR="00EA5699" w:rsidTr="67E9D721" w14:paraId="3157B38F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2FA777B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6A8E7F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AGON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8D8074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729C4E7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717B07F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46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7EE705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27 </w:t>
            </w:r>
          </w:p>
        </w:tc>
      </w:tr>
      <w:tr w:rsidRPr="00EA5699" w:rsidR="00EA5699" w:rsidTr="67E9D721" w14:paraId="1BBE1D87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0C90508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76D8A1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HOUEGBO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0570EF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06E5CA3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388B411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49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14D40D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00 </w:t>
            </w:r>
          </w:p>
        </w:tc>
      </w:tr>
      <w:tr w:rsidRPr="00EA5699" w:rsidR="00EA5699" w:rsidTr="67E9D721" w14:paraId="6D1FDC54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677F833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1D966D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SOYO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C4A1C3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22A58D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2F2F2" w:themeFill="background1" w:themeFillShade="F2"/>
            <w:tcMar/>
            <w:vAlign w:val="bottom"/>
            <w:hideMark/>
          </w:tcPr>
          <w:p w:rsidRPr="00EA5699" w:rsidR="00EA5699" w:rsidP="00EA5699" w:rsidRDefault="00EA5699" w14:paraId="1D9EA2D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No data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9DA0C8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56 </w:t>
            </w:r>
          </w:p>
        </w:tc>
      </w:tr>
      <w:tr w:rsidRPr="00EA5699" w:rsidR="00EA5699" w:rsidTr="67E9D721" w14:paraId="20C9A90C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7A54665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2E62F8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SEHOUE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3BA42D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BA3AC3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11129FF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27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28F5C0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43 </w:t>
            </w:r>
          </w:p>
        </w:tc>
      </w:tr>
      <w:tr w:rsidRPr="00EA5699" w:rsidR="00EA5699" w:rsidTr="67E9D721" w14:paraId="3D364E8C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7366EF8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F00C4EB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DODJI-BATA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B8F5D5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75FC90A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7545F31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78AA70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06 </w:t>
            </w:r>
          </w:p>
        </w:tc>
      </w:tr>
      <w:tr w:rsidRPr="00EA5699" w:rsidR="00EA5699" w:rsidTr="67E9D721" w14:paraId="0EA8E809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677021A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53C7165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TOGOUDO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17B12DA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0331009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09EF643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75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3FE3510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70 </w:t>
            </w:r>
          </w:p>
        </w:tc>
      </w:tr>
      <w:tr w:rsidRPr="00EA5699" w:rsidR="00EA5699" w:rsidTr="67E9D721" w14:paraId="2D089B3C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00DA4BA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519624B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96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080B0D1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2B013E4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69BE583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bottom"/>
            <w:hideMark/>
          </w:tcPr>
          <w:p w:rsidRPr="00EA5699" w:rsidR="00EA5699" w:rsidP="00EA5699" w:rsidRDefault="00EA5699" w14:paraId="464A576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Pr="00EA5699" w:rsidR="00EA5699" w:rsidTr="67E9D721" w14:paraId="318DCB0A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3E380DD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OKT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077797B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TORI GARE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1203500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2422A1A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auto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5FA0F7A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68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3D48EBE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24 </w:t>
            </w:r>
          </w:p>
        </w:tc>
      </w:tr>
      <w:tr w:rsidRPr="00EA5699" w:rsidR="00EA5699" w:rsidTr="67E9D721" w14:paraId="2CB4DEBA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27B3103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1B8279DB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SAVI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000000" w:themeColor="text1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778998E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74BBC7A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High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62E76E0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51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6375792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07 </w:t>
            </w:r>
          </w:p>
        </w:tc>
      </w:tr>
      <w:tr w:rsidRPr="00EA5699" w:rsidR="00EA5699" w:rsidTr="67E9D721" w14:paraId="0440C2E6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31D1431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40781B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AVAME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F07A0A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2AAB402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39C8711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23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9A75A5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0 </w:t>
            </w:r>
          </w:p>
        </w:tc>
      </w:tr>
      <w:tr w:rsidRPr="00EA5699" w:rsidR="00EA5699" w:rsidTr="67E9D721" w14:paraId="6FA5EDBA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4381B37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1CFBC9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TORI-CADA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7983DD0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52C42BE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4AD4A08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65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A1EEE3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141 </w:t>
            </w:r>
          </w:p>
        </w:tc>
      </w:tr>
      <w:tr w:rsidRPr="00EA5699" w:rsidR="00EA5699" w:rsidTr="67E9D721" w14:paraId="41E6BD74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4B9DDD6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024464F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TORI-BOSSITO </w:t>
            </w:r>
          </w:p>
        </w:tc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000000" w:themeColor="text1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4E1D3F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68E413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0A69B81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43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14C76E7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89 </w:t>
            </w:r>
          </w:p>
        </w:tc>
      </w:tr>
      <w:tr w:rsidRPr="00EA5699" w:rsidR="00EA5699" w:rsidTr="67E9D721" w14:paraId="39D8EC23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4BFED146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09AF44D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KPOMASSE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auto" w:sz="6" w:space="0"/>
              <w:bottom w:val="single" w:color="000000" w:themeColor="text1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23F1DBB5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Peri-urban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086672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0F30FA93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30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650988F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4 </w:t>
            </w:r>
          </w:p>
        </w:tc>
      </w:tr>
      <w:tr w:rsidRPr="00EA5699" w:rsidR="00EA5699" w:rsidTr="67E9D721" w14:paraId="4E448871" w14:textId="77777777">
        <w:trPr>
          <w:trHeight w:val="300"/>
        </w:trPr>
        <w:tc>
          <w:tcPr>
            <w:tcW w:w="840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center"/>
            <w:hideMark/>
          </w:tcPr>
          <w:p w:rsidRPr="00EA5699" w:rsidR="00EA5699" w:rsidP="00EA5699" w:rsidRDefault="00EA5699" w14:paraId="51E7C43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35F797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CS KPOVIE </w:t>
            </w:r>
          </w:p>
        </w:tc>
        <w:tc>
          <w:tcPr>
            <w:tcW w:w="196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40C31A3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Rural </w:t>
            </w:r>
          </w:p>
        </w:tc>
        <w:tc>
          <w:tcPr>
            <w:tcW w:w="19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7D1062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Low </w:t>
            </w:r>
          </w:p>
        </w:tc>
        <w:tc>
          <w:tcPr>
            <w:tcW w:w="18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auto" w:sz="6" w:space="0"/>
              <w:right w:val="single" w:color="000000" w:themeColor="text1" w:sz="6" w:space="0"/>
            </w:tcBorders>
            <w:tcMar/>
            <w:vAlign w:val="bottom"/>
            <w:hideMark/>
          </w:tcPr>
          <w:p w:rsidRPr="00EA5699" w:rsidR="00EA5699" w:rsidP="00EA5699" w:rsidRDefault="00EA5699" w14:paraId="48E6923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63% </w:t>
            </w:r>
          </w:p>
        </w:tc>
        <w:tc>
          <w:tcPr>
            <w:tcW w:w="166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EA5699" w:rsidR="00EA5699" w:rsidP="00EA5699" w:rsidRDefault="00EA5699" w14:paraId="50830AD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91 </w:t>
            </w:r>
          </w:p>
        </w:tc>
      </w:tr>
      <w:tr w:rsidRPr="00EA5699" w:rsidR="00EA5699" w:rsidTr="67E9D721" w14:paraId="5CF3B211" w14:textId="77777777">
        <w:trPr>
          <w:trHeight w:val="300"/>
        </w:trPr>
        <w:tc>
          <w:tcPr>
            <w:tcW w:w="84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6332DD2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647191C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73F34E5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581277B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578876C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color="auto" w:sz="6" w:space="0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2941D0CB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EA5699" w:rsidR="00EA5699" w:rsidTr="67E9D721" w14:paraId="156C6F91" w14:textId="77777777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0C032A7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DEBF7"/>
            <w:tcMar/>
            <w:vAlign w:val="bottom"/>
            <w:hideMark/>
          </w:tcPr>
          <w:p w:rsidRPr="00EA5699" w:rsidR="00EA5699" w:rsidP="00EA5699" w:rsidRDefault="00EA5699" w14:paraId="7080ED7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965" w:type="dxa"/>
            <w:tcBorders>
              <w:top w:val="nil"/>
              <w:left w:val="single" w:color="auto" w:sz="6" w:space="0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1D23176C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Selected for qualitative study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6646436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3094B6F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EA5699" w:rsidR="00EA5699" w:rsidP="00EA5699" w:rsidRDefault="00EA5699" w14:paraId="543BCE7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EA5699"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Pr="00EA5699" w:rsidR="00EA5699" w:rsidP="00EA5699" w:rsidRDefault="00EA5699" w14:paraId="7C00DA53" w14:textId="77777777">
      <w:pPr>
        <w:spacing w:beforeAutospacing="1" w:after="0" w:line="240" w:lineRule="auto"/>
        <w:ind w:right="720"/>
        <w:textAlignment w:val="baseline"/>
        <w:rPr>
          <w:rFonts w:ascii="Calibri" w:hAnsi="Calibri" w:eastAsia="Times New Roman" w:cs="Calibri"/>
          <w:kern w:val="0"/>
          <w:sz w:val="20"/>
          <w:szCs w:val="20"/>
          <w14:ligatures w14:val="none"/>
        </w:rPr>
      </w:pPr>
      <w:r w:rsidRPr="00EA5699">
        <w:rPr>
          <w:rFonts w:ascii="Calibri" w:hAnsi="Calibri" w:eastAsia="Times New Roman" w:cs="Calibri"/>
          <w:kern w:val="0"/>
          <w:sz w:val="20"/>
          <w:szCs w:val="20"/>
          <w14:ligatures w14:val="none"/>
        </w:rPr>
        <w:t> </w:t>
      </w:r>
    </w:p>
    <w:sectPr w:rsidRPr="00EA5699" w:rsidR="00EA569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699"/>
    <w:rsid w:val="0010086A"/>
    <w:rsid w:val="00563FCA"/>
    <w:rsid w:val="005966DC"/>
    <w:rsid w:val="008F094E"/>
    <w:rsid w:val="00914E69"/>
    <w:rsid w:val="00920DD2"/>
    <w:rsid w:val="00AE1830"/>
    <w:rsid w:val="00B82276"/>
    <w:rsid w:val="00EA5699"/>
    <w:rsid w:val="06859341"/>
    <w:rsid w:val="0A59EAD7"/>
    <w:rsid w:val="2971665E"/>
    <w:rsid w:val="5F1DEA98"/>
    <w:rsid w:val="67E9D721"/>
    <w:rsid w:val="6848FE87"/>
    <w:rsid w:val="72228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D983"/>
  <w15:chartTrackingRefBased/>
  <w15:docId w15:val="{AB783ED0-A8F1-44F5-9EED-0011EEB2016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69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69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A569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A569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A569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A569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A569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A569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A569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A569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A5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69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A569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A5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69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A5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69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A5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6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e Sutton</dc:creator>
  <keywords/>
  <dc:description/>
  <lastModifiedBy>Julie Sutton</lastModifiedBy>
  <revision>5</revision>
  <dcterms:created xsi:type="dcterms:W3CDTF">2025-09-01T03:38:00.0000000Z</dcterms:created>
  <dcterms:modified xsi:type="dcterms:W3CDTF">2026-03-23T02:19:43.8576691Z</dcterms:modified>
</coreProperties>
</file>